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E8524" w14:textId="274E559C" w:rsidR="00DA3B06" w:rsidRDefault="00891FAD" w:rsidP="008100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1F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6F0B8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tbl>
      <w:tblPr>
        <w:tblStyle w:val="TabelaSimples4"/>
        <w:tblpPr w:leftFromText="141" w:rightFromText="141" w:vertAnchor="text" w:horzAnchor="margin" w:tblpY="499"/>
        <w:tblW w:w="8154" w:type="dxa"/>
        <w:tblLook w:val="04A0" w:firstRow="1" w:lastRow="0" w:firstColumn="1" w:lastColumn="0" w:noHBand="0" w:noVBand="1"/>
      </w:tblPr>
      <w:tblGrid>
        <w:gridCol w:w="3033"/>
        <w:gridCol w:w="1707"/>
        <w:gridCol w:w="1707"/>
        <w:gridCol w:w="1707"/>
      </w:tblGrid>
      <w:tr w:rsidR="006D1EEC" w:rsidRPr="008100B5" w14:paraId="2409E00D" w14:textId="306C5715" w:rsidTr="006D1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2396CFD1" w14:textId="719D9F7D" w:rsidR="006D1EEC" w:rsidRDefault="006D1EEC" w:rsidP="008A5E46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100B5">
              <w:rPr>
                <w:rFonts w:ascii="Times New Roman" w:hAnsi="Times New Roman" w:cs="Times New Roman"/>
                <w:sz w:val="24"/>
                <w:szCs w:val="24"/>
              </w:rPr>
              <w:t>Supplemental</w:t>
            </w:r>
            <w:proofErr w:type="spellEnd"/>
            <w:r w:rsidRPr="008100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00B5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proofErr w:type="spellEnd"/>
            <w:r w:rsidRPr="008100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0B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754D284E" w14:textId="439239E9" w:rsidR="008A5E46" w:rsidRPr="008100B5" w:rsidRDefault="008A5E46" w:rsidP="008A5E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2C10311F" w14:textId="5A0D3F1E" w:rsidR="008A5E46" w:rsidRPr="008A5E46" w:rsidRDefault="006F0B8C" w:rsidP="006F0B8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MI &lt; 30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kg/m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, </w:t>
            </w:r>
            <w:r w:rsidR="008A5E46" w:rsidRPr="008A5E4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=1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77</w:t>
            </w:r>
          </w:p>
        </w:tc>
        <w:tc>
          <w:tcPr>
            <w:tcW w:w="1707" w:type="dxa"/>
          </w:tcPr>
          <w:p w14:paraId="0439449D" w14:textId="0B18F512" w:rsidR="008A5E46" w:rsidRPr="008A5E46" w:rsidRDefault="006F0B8C" w:rsidP="008A5E4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MI </w:t>
            </w:r>
            <w:r w:rsidRPr="006F0B8C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0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kg/m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, </w:t>
            </w:r>
            <w:r w:rsidRPr="008A5E4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=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20</w:t>
            </w:r>
          </w:p>
        </w:tc>
        <w:tc>
          <w:tcPr>
            <w:tcW w:w="1707" w:type="dxa"/>
          </w:tcPr>
          <w:p w14:paraId="47557BF9" w14:textId="0C3F386E" w:rsidR="006D1EEC" w:rsidRDefault="006D1EEC" w:rsidP="008A5E4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D1EEC" w:rsidRPr="008100B5" w14:paraId="66045E6E" w14:textId="3581D3E7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29E52239" w14:textId="222B4B74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Male </w:t>
            </w: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ex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 (%)</w:t>
            </w:r>
          </w:p>
        </w:tc>
        <w:tc>
          <w:tcPr>
            <w:tcW w:w="1707" w:type="dxa"/>
          </w:tcPr>
          <w:p w14:paraId="565EB3D5" w14:textId="0ABF866D" w:rsidR="006D1EEC" w:rsidRPr="008100B5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6F0B8C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707" w:type="dxa"/>
          </w:tcPr>
          <w:p w14:paraId="0A25C507" w14:textId="3E15FD3A" w:rsidR="006D1EEC" w:rsidRPr="008100B5" w:rsidRDefault="006F0B8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.4</w:t>
            </w:r>
          </w:p>
        </w:tc>
        <w:tc>
          <w:tcPr>
            <w:tcW w:w="1707" w:type="dxa"/>
          </w:tcPr>
          <w:p w14:paraId="50AB1398" w14:textId="0918C422" w:rsidR="006D1EEC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</w:t>
            </w:r>
            <w:r w:rsidR="006F0B8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6D1EEC" w:rsidRPr="008100B5" w14:paraId="640A0DD4" w14:textId="4E1B7D6B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50A78757" w14:textId="2D281094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Age, </w:t>
            </w: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years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1707" w:type="dxa"/>
          </w:tcPr>
          <w:p w14:paraId="45FFE53A" w14:textId="1FFE06CA" w:rsidR="006D1EEC" w:rsidRPr="008100B5" w:rsidRDefault="006F0B8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9.9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4</w:t>
            </w:r>
            <w:r w:rsidR="006D1EEC" w:rsidRPr="006D1EEC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</w:p>
        </w:tc>
        <w:tc>
          <w:tcPr>
            <w:tcW w:w="1707" w:type="dxa"/>
          </w:tcPr>
          <w:p w14:paraId="0509CCFF" w14:textId="55D59D27" w:rsidR="006D1EEC" w:rsidRPr="008100B5" w:rsidRDefault="006F0B8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9.7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4</w:t>
            </w:r>
            <w:r w:rsidR="006D1EEC" w:rsidRPr="006D1EEC">
              <w:rPr>
                <w:rFonts w:ascii="Times New Roman" w:hAnsi="Times New Roman" w:cs="Times New Roman"/>
                <w:sz w:val="21"/>
                <w:szCs w:val="21"/>
              </w:rPr>
              <w:t xml:space="preserve">                  </w:t>
            </w:r>
          </w:p>
        </w:tc>
        <w:tc>
          <w:tcPr>
            <w:tcW w:w="1707" w:type="dxa"/>
          </w:tcPr>
          <w:p w14:paraId="0FA74B7D" w14:textId="6A3DF43D" w:rsidR="006D1EEC" w:rsidRDefault="006F0B8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14</w:t>
            </w:r>
          </w:p>
        </w:tc>
      </w:tr>
      <w:tr w:rsidR="006D1EEC" w:rsidRPr="008100B5" w14:paraId="09CF9E62" w14:textId="2007B72E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70C16AE2" w14:textId="2009FF8E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ducational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evel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 (%)</w:t>
            </w:r>
          </w:p>
        </w:tc>
        <w:tc>
          <w:tcPr>
            <w:tcW w:w="1707" w:type="dxa"/>
          </w:tcPr>
          <w:p w14:paraId="472E5D62" w14:textId="2E93B9AB" w:rsidR="006D1EEC" w:rsidRPr="008100B5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7" w:type="dxa"/>
          </w:tcPr>
          <w:p w14:paraId="58C1470D" w14:textId="32AB902C" w:rsidR="006D1EEC" w:rsidRPr="008100B5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7" w:type="dxa"/>
          </w:tcPr>
          <w:p w14:paraId="630B1F19" w14:textId="1A342519" w:rsidR="006D1EEC" w:rsidRPr="00136033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3603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=0.001</w:t>
            </w:r>
          </w:p>
        </w:tc>
      </w:tr>
      <w:tr w:rsidR="006D1EEC" w:rsidRPr="008100B5" w14:paraId="3DF689D7" w14:textId="3CB4F58C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7CFBD536" w14:textId="4E10031A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    Less than 9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GB"/>
              </w:rPr>
              <w:t>th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grade</w:t>
            </w:r>
          </w:p>
        </w:tc>
        <w:tc>
          <w:tcPr>
            <w:tcW w:w="1707" w:type="dxa"/>
          </w:tcPr>
          <w:p w14:paraId="642F80FC" w14:textId="30B7234A" w:rsidR="006D1EEC" w:rsidRPr="008100B5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</w:p>
        </w:tc>
        <w:tc>
          <w:tcPr>
            <w:tcW w:w="1707" w:type="dxa"/>
          </w:tcPr>
          <w:p w14:paraId="0D7433DE" w14:textId="6F0371E1" w:rsidR="006D1EEC" w:rsidRPr="008100B5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707" w:type="dxa"/>
          </w:tcPr>
          <w:p w14:paraId="053CD22E" w14:textId="77777777" w:rsidR="006D1EEC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D1EEC" w:rsidRPr="008100B5" w14:paraId="0B904598" w14:textId="0957EBC8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3612CDCE" w14:textId="46BDBB47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    9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GB"/>
              </w:rPr>
              <w:t>th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to 12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GB"/>
              </w:rPr>
              <w:t>th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grade</w:t>
            </w:r>
          </w:p>
        </w:tc>
        <w:tc>
          <w:tcPr>
            <w:tcW w:w="1707" w:type="dxa"/>
          </w:tcPr>
          <w:p w14:paraId="0A6E235E" w14:textId="15A0F873" w:rsidR="006D1EEC" w:rsidRPr="008100B5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.7</w:t>
            </w:r>
          </w:p>
        </w:tc>
        <w:tc>
          <w:tcPr>
            <w:tcW w:w="1707" w:type="dxa"/>
          </w:tcPr>
          <w:p w14:paraId="3E4F8439" w14:textId="43C09B6A" w:rsidR="006D1EEC" w:rsidRPr="008100B5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.7</w:t>
            </w:r>
          </w:p>
        </w:tc>
        <w:tc>
          <w:tcPr>
            <w:tcW w:w="1707" w:type="dxa"/>
          </w:tcPr>
          <w:p w14:paraId="0CFD0C8F" w14:textId="77777777" w:rsidR="006D1EEC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D1EEC" w:rsidRPr="008100B5" w14:paraId="0F5814A4" w14:textId="62D78690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38CA8540" w14:textId="11B85ABC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    Higher Education</w:t>
            </w:r>
          </w:p>
        </w:tc>
        <w:tc>
          <w:tcPr>
            <w:tcW w:w="1707" w:type="dxa"/>
          </w:tcPr>
          <w:p w14:paraId="4C66C875" w14:textId="4861748D" w:rsidR="006D1EEC" w:rsidRPr="008100B5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7.8</w:t>
            </w:r>
          </w:p>
        </w:tc>
        <w:tc>
          <w:tcPr>
            <w:tcW w:w="1707" w:type="dxa"/>
          </w:tcPr>
          <w:p w14:paraId="1E251309" w14:textId="03B4E1AF" w:rsidR="006D1EEC" w:rsidRPr="008100B5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3</w:t>
            </w:r>
          </w:p>
        </w:tc>
        <w:tc>
          <w:tcPr>
            <w:tcW w:w="1707" w:type="dxa"/>
          </w:tcPr>
          <w:p w14:paraId="0152407F" w14:textId="77777777" w:rsidR="006D1EEC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6D1EEC" w:rsidRPr="008100B5" w14:paraId="276579A0" w14:textId="4B80F71E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411C9F49" w14:textId="3522E108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uration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f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diabetes, </w:t>
            </w: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years</w:t>
            </w:r>
            <w:proofErr w:type="spellEnd"/>
          </w:p>
        </w:tc>
        <w:tc>
          <w:tcPr>
            <w:tcW w:w="1707" w:type="dxa"/>
          </w:tcPr>
          <w:p w14:paraId="021786D8" w14:textId="703FC6DF" w:rsidR="006D1EEC" w:rsidRPr="008100B5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6.2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9.9</w:t>
            </w:r>
          </w:p>
        </w:tc>
        <w:tc>
          <w:tcPr>
            <w:tcW w:w="1707" w:type="dxa"/>
          </w:tcPr>
          <w:p w14:paraId="5B9CBF58" w14:textId="1121EC0F" w:rsidR="006D1EEC" w:rsidRPr="008100B5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7.5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1.3</w:t>
            </w:r>
          </w:p>
        </w:tc>
        <w:tc>
          <w:tcPr>
            <w:tcW w:w="1707" w:type="dxa"/>
          </w:tcPr>
          <w:p w14:paraId="2D950F78" w14:textId="79A0FD97" w:rsidR="006D1EEC" w:rsidRPr="00D15A4C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57</w:t>
            </w:r>
          </w:p>
        </w:tc>
      </w:tr>
      <w:tr w:rsidR="00737F9D" w:rsidRPr="008100B5" w14:paraId="6C0153FF" w14:textId="77777777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591C6072" w14:textId="0A005D05" w:rsidR="00737F9D" w:rsidRPr="00ED6F5D" w:rsidRDefault="00737F9D" w:rsidP="006D1E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ith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nsulin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pump, n (%)</w:t>
            </w:r>
          </w:p>
        </w:tc>
        <w:tc>
          <w:tcPr>
            <w:tcW w:w="1707" w:type="dxa"/>
          </w:tcPr>
          <w:p w14:paraId="30ACD0C1" w14:textId="6A362DE8" w:rsidR="00737F9D" w:rsidRDefault="00737F9D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.7</w:t>
            </w:r>
          </w:p>
        </w:tc>
        <w:tc>
          <w:tcPr>
            <w:tcW w:w="1707" w:type="dxa"/>
          </w:tcPr>
          <w:p w14:paraId="70D13FB2" w14:textId="634E33E3" w:rsidR="00737F9D" w:rsidRDefault="00737F9D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0</w:t>
            </w:r>
          </w:p>
        </w:tc>
        <w:tc>
          <w:tcPr>
            <w:tcW w:w="1707" w:type="dxa"/>
          </w:tcPr>
          <w:p w14:paraId="268589B9" w14:textId="58CB8308" w:rsidR="00737F9D" w:rsidRDefault="00737F9D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44</w:t>
            </w:r>
          </w:p>
        </w:tc>
      </w:tr>
      <w:tr w:rsidR="006D1EEC" w:rsidRPr="008100B5" w14:paraId="53F0C31B" w14:textId="49AFD8D7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28B52701" w14:textId="77C138F4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hysical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ctivity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 (%)</w:t>
            </w:r>
          </w:p>
        </w:tc>
        <w:tc>
          <w:tcPr>
            <w:tcW w:w="1707" w:type="dxa"/>
          </w:tcPr>
          <w:p w14:paraId="48A6298E" w14:textId="197701E2" w:rsidR="006D1EEC" w:rsidRPr="008100B5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>6.3</w:t>
            </w:r>
          </w:p>
        </w:tc>
        <w:tc>
          <w:tcPr>
            <w:tcW w:w="1707" w:type="dxa"/>
          </w:tcPr>
          <w:p w14:paraId="2994FE69" w14:textId="341CB1C9" w:rsidR="006D1EEC" w:rsidRPr="008100B5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.4</w:t>
            </w:r>
          </w:p>
        </w:tc>
        <w:tc>
          <w:tcPr>
            <w:tcW w:w="1707" w:type="dxa"/>
          </w:tcPr>
          <w:p w14:paraId="7A1E9974" w14:textId="29A18A7F" w:rsidR="006D1EEC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93</w:t>
            </w:r>
          </w:p>
        </w:tc>
      </w:tr>
      <w:tr w:rsidR="006D1EEC" w:rsidRPr="008100B5" w14:paraId="1562FCEE" w14:textId="02F1DFD2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5679CF27" w14:textId="4D872D9C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With smoking habits, n 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(%)</w:t>
            </w:r>
          </w:p>
        </w:tc>
        <w:tc>
          <w:tcPr>
            <w:tcW w:w="1707" w:type="dxa"/>
          </w:tcPr>
          <w:p w14:paraId="1A0CFE09" w14:textId="7FB48D7C" w:rsidR="006D1EEC" w:rsidRPr="008100B5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3</w:t>
            </w:r>
          </w:p>
        </w:tc>
        <w:tc>
          <w:tcPr>
            <w:tcW w:w="1707" w:type="dxa"/>
          </w:tcPr>
          <w:p w14:paraId="7F7A6433" w14:textId="14DA01BC" w:rsidR="006D1EEC" w:rsidRPr="008100B5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6</w:t>
            </w:r>
          </w:p>
        </w:tc>
        <w:tc>
          <w:tcPr>
            <w:tcW w:w="1707" w:type="dxa"/>
          </w:tcPr>
          <w:p w14:paraId="14242554" w14:textId="66189DB8" w:rsidR="006D1EEC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31</w:t>
            </w:r>
          </w:p>
        </w:tc>
      </w:tr>
      <w:tr w:rsidR="00D15A4C" w:rsidRPr="008100B5" w14:paraId="5B90093B" w14:textId="49B8B72C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118DE871" w14:textId="1854A257" w:rsidR="00D15A4C" w:rsidRPr="008100B5" w:rsidRDefault="00D15A4C" w:rsidP="00D15A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ith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rinking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abits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 (%)</w:t>
            </w:r>
          </w:p>
        </w:tc>
        <w:tc>
          <w:tcPr>
            <w:tcW w:w="1707" w:type="dxa"/>
          </w:tcPr>
          <w:p w14:paraId="0C1AF073" w14:textId="595AD709" w:rsidR="00D15A4C" w:rsidRPr="008100B5" w:rsidRDefault="00D15A4C" w:rsidP="00D15A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8</w:t>
            </w:r>
          </w:p>
        </w:tc>
        <w:tc>
          <w:tcPr>
            <w:tcW w:w="1707" w:type="dxa"/>
          </w:tcPr>
          <w:p w14:paraId="00872481" w14:textId="2DE78DB0" w:rsidR="00D15A4C" w:rsidRPr="008100B5" w:rsidRDefault="00D15A4C" w:rsidP="00D15A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2</w:t>
            </w:r>
          </w:p>
        </w:tc>
        <w:tc>
          <w:tcPr>
            <w:tcW w:w="1707" w:type="dxa"/>
          </w:tcPr>
          <w:p w14:paraId="4E57F18B" w14:textId="7B261534" w:rsidR="00D15A4C" w:rsidRDefault="00D15A4C" w:rsidP="00D15A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16</w:t>
            </w:r>
          </w:p>
        </w:tc>
      </w:tr>
      <w:tr w:rsidR="006D1EEC" w:rsidRPr="008100B5" w14:paraId="08A134E8" w14:textId="1EDA442E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3FBF0842" w14:textId="3A2E6AAC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ypertension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 (%)</w:t>
            </w:r>
          </w:p>
        </w:tc>
        <w:tc>
          <w:tcPr>
            <w:tcW w:w="1707" w:type="dxa"/>
          </w:tcPr>
          <w:p w14:paraId="1EAC9988" w14:textId="1532BF4F" w:rsidR="006D1EEC" w:rsidRPr="008100B5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1707" w:type="dxa"/>
          </w:tcPr>
          <w:p w14:paraId="5E8AA9CE" w14:textId="13669D34" w:rsidR="006D1EEC" w:rsidRPr="008100B5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.0</w:t>
            </w:r>
          </w:p>
        </w:tc>
        <w:tc>
          <w:tcPr>
            <w:tcW w:w="1707" w:type="dxa"/>
          </w:tcPr>
          <w:p w14:paraId="367654A8" w14:textId="494F617D" w:rsidR="006D1EEC" w:rsidRPr="00D15A4C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15A4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=0.0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4</w:t>
            </w:r>
          </w:p>
        </w:tc>
      </w:tr>
      <w:tr w:rsidR="006D1EEC" w:rsidRPr="008100B5" w14:paraId="49B2F053" w14:textId="749A707E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2B775F6E" w14:textId="3A9229FA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ASCVD, n (%)</w:t>
            </w:r>
          </w:p>
        </w:tc>
        <w:tc>
          <w:tcPr>
            <w:tcW w:w="1707" w:type="dxa"/>
          </w:tcPr>
          <w:p w14:paraId="1D94CCD0" w14:textId="09A5331F" w:rsidR="006D1EEC" w:rsidRPr="008100B5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</w:t>
            </w:r>
          </w:p>
        </w:tc>
        <w:tc>
          <w:tcPr>
            <w:tcW w:w="1707" w:type="dxa"/>
          </w:tcPr>
          <w:p w14:paraId="708216D6" w14:textId="45F6C26F" w:rsidR="006D1EEC" w:rsidRPr="008100B5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0</w:t>
            </w:r>
          </w:p>
        </w:tc>
        <w:tc>
          <w:tcPr>
            <w:tcW w:w="1707" w:type="dxa"/>
          </w:tcPr>
          <w:p w14:paraId="63DA8C34" w14:textId="0298AAC3" w:rsidR="006D1EEC" w:rsidRPr="00D15A4C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15A4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=0.014</w:t>
            </w:r>
          </w:p>
        </w:tc>
      </w:tr>
      <w:tr w:rsidR="006D1EEC" w:rsidRPr="008100B5" w14:paraId="1457FBC2" w14:textId="52419F73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70BA7F3C" w14:textId="7037A75B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ephropathy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 (%)</w:t>
            </w:r>
          </w:p>
        </w:tc>
        <w:tc>
          <w:tcPr>
            <w:tcW w:w="1707" w:type="dxa"/>
          </w:tcPr>
          <w:p w14:paraId="3DB00DE5" w14:textId="056212D7" w:rsidR="006D1EEC" w:rsidRPr="008100B5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3</w:t>
            </w:r>
          </w:p>
        </w:tc>
        <w:tc>
          <w:tcPr>
            <w:tcW w:w="1707" w:type="dxa"/>
          </w:tcPr>
          <w:p w14:paraId="2611CFA7" w14:textId="3837EF83" w:rsidR="006D1EEC" w:rsidRPr="008100B5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0</w:t>
            </w:r>
          </w:p>
        </w:tc>
        <w:tc>
          <w:tcPr>
            <w:tcW w:w="1707" w:type="dxa"/>
          </w:tcPr>
          <w:p w14:paraId="3A8EE295" w14:textId="7CAFCDA0" w:rsidR="006D1EEC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</w:tr>
      <w:tr w:rsidR="006D1EEC" w:rsidRPr="008100B5" w14:paraId="582AD9DC" w14:textId="169745DF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0E61FCE6" w14:textId="334F2DF3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etinopathy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 (%)</w:t>
            </w:r>
          </w:p>
        </w:tc>
        <w:tc>
          <w:tcPr>
            <w:tcW w:w="1707" w:type="dxa"/>
          </w:tcPr>
          <w:p w14:paraId="602FB89A" w14:textId="2B1854A7" w:rsidR="006D1EEC" w:rsidRPr="008100B5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4</w:t>
            </w:r>
          </w:p>
        </w:tc>
        <w:tc>
          <w:tcPr>
            <w:tcW w:w="1707" w:type="dxa"/>
          </w:tcPr>
          <w:p w14:paraId="21C9DCDD" w14:textId="3FF4DB32" w:rsidR="006D1EEC" w:rsidRPr="008100B5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0</w:t>
            </w:r>
          </w:p>
        </w:tc>
        <w:tc>
          <w:tcPr>
            <w:tcW w:w="1707" w:type="dxa"/>
          </w:tcPr>
          <w:p w14:paraId="44604A63" w14:textId="253A1ACE" w:rsidR="006D1EEC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</w:tr>
      <w:tr w:rsidR="006D1EEC" w:rsidRPr="008100B5" w14:paraId="650E2B45" w14:textId="3D1291A8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7EF4A303" w14:textId="1AE88B4A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europathy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 (%)</w:t>
            </w:r>
          </w:p>
        </w:tc>
        <w:tc>
          <w:tcPr>
            <w:tcW w:w="1707" w:type="dxa"/>
          </w:tcPr>
          <w:p w14:paraId="0A1E9EFB" w14:textId="7B827387" w:rsidR="006D1EEC" w:rsidRPr="008100B5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07" w:type="dxa"/>
          </w:tcPr>
          <w:p w14:paraId="53C5C472" w14:textId="5A1F17EB" w:rsidR="006D1EEC" w:rsidRPr="008100B5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0</w:t>
            </w:r>
          </w:p>
        </w:tc>
        <w:tc>
          <w:tcPr>
            <w:tcW w:w="1707" w:type="dxa"/>
          </w:tcPr>
          <w:p w14:paraId="0C6A9DC5" w14:textId="7D7DC4E6" w:rsidR="006D1EEC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7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6D1EEC" w:rsidRPr="008100B5" w14:paraId="36E8423F" w14:textId="713349D5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6B9ED872" w14:textId="02FFB148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eart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ailure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 (%)</w:t>
            </w:r>
          </w:p>
        </w:tc>
        <w:tc>
          <w:tcPr>
            <w:tcW w:w="1707" w:type="dxa"/>
          </w:tcPr>
          <w:p w14:paraId="47E27A36" w14:textId="7DEE0D8B" w:rsidR="006D1EEC" w:rsidRPr="008100B5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324276">
              <w:rPr>
                <w:rFonts w:ascii="Times New Roman" w:hAnsi="Times New Roman" w:cs="Times New Roman"/>
                <w:sz w:val="21"/>
                <w:szCs w:val="21"/>
              </w:rPr>
              <w:t>.6</w:t>
            </w:r>
          </w:p>
        </w:tc>
        <w:tc>
          <w:tcPr>
            <w:tcW w:w="1707" w:type="dxa"/>
          </w:tcPr>
          <w:p w14:paraId="56773991" w14:textId="0B3EC577" w:rsidR="006D1EEC" w:rsidRPr="008100B5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0</w:t>
            </w:r>
          </w:p>
        </w:tc>
        <w:tc>
          <w:tcPr>
            <w:tcW w:w="1707" w:type="dxa"/>
          </w:tcPr>
          <w:p w14:paraId="57A46438" w14:textId="3A17B835" w:rsidR="006D1EEC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06</w:t>
            </w:r>
          </w:p>
        </w:tc>
      </w:tr>
      <w:tr w:rsidR="006D1EEC" w:rsidRPr="008100B5" w14:paraId="391AD4AC" w14:textId="58A58B23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07424B2C" w14:textId="1F3FF3CE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bA1C, %</w:t>
            </w:r>
          </w:p>
        </w:tc>
        <w:tc>
          <w:tcPr>
            <w:tcW w:w="1707" w:type="dxa"/>
          </w:tcPr>
          <w:p w14:paraId="154A9A20" w14:textId="5A2C6AF1" w:rsidR="006D1EEC" w:rsidRPr="008100B5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.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07" w:type="dxa"/>
          </w:tcPr>
          <w:p w14:paraId="6A076782" w14:textId="5891A84E" w:rsidR="006D1EEC" w:rsidRPr="008100B5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707" w:type="dxa"/>
          </w:tcPr>
          <w:p w14:paraId="61D7B2E7" w14:textId="2BC973A8" w:rsidR="006D1EEC" w:rsidRPr="00D15A4C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15A4C">
              <w:rPr>
                <w:rFonts w:ascii="Times New Roman" w:hAnsi="Times New Roman" w:cs="Times New Roman"/>
                <w:sz w:val="21"/>
                <w:szCs w:val="21"/>
              </w:rPr>
              <w:t>p=0.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</w:tr>
      <w:tr w:rsidR="006D1EEC" w:rsidRPr="008100B5" w14:paraId="43D94E0E" w14:textId="2AF7250E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555D9A48" w14:textId="7E38839A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MI, %</w:t>
            </w:r>
          </w:p>
        </w:tc>
        <w:tc>
          <w:tcPr>
            <w:tcW w:w="1707" w:type="dxa"/>
          </w:tcPr>
          <w:p w14:paraId="02F4A728" w14:textId="7D76DC09" w:rsidR="006D1EEC" w:rsidRPr="008100B5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>.9</w:t>
            </w:r>
          </w:p>
        </w:tc>
        <w:tc>
          <w:tcPr>
            <w:tcW w:w="1707" w:type="dxa"/>
          </w:tcPr>
          <w:p w14:paraId="7EBD6BB0" w14:textId="7837C11A" w:rsidR="006D1EEC" w:rsidRPr="008100B5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.6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6</w:t>
            </w:r>
          </w:p>
        </w:tc>
        <w:tc>
          <w:tcPr>
            <w:tcW w:w="1707" w:type="dxa"/>
          </w:tcPr>
          <w:p w14:paraId="66555B75" w14:textId="2657FCCE" w:rsidR="006D1EEC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34</w:t>
            </w:r>
          </w:p>
        </w:tc>
      </w:tr>
      <w:tr w:rsidR="006D1EEC" w:rsidRPr="008100B5" w14:paraId="5BD7B68F" w14:textId="73A27B61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029436F2" w14:textId="618F2A4F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ime in range, %</w:t>
            </w:r>
          </w:p>
        </w:tc>
        <w:tc>
          <w:tcPr>
            <w:tcW w:w="1707" w:type="dxa"/>
          </w:tcPr>
          <w:p w14:paraId="0B0C9CD0" w14:textId="206A3622" w:rsidR="006D1EEC" w:rsidRPr="008100B5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7.5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8.8</w:t>
            </w:r>
          </w:p>
        </w:tc>
        <w:tc>
          <w:tcPr>
            <w:tcW w:w="1707" w:type="dxa"/>
          </w:tcPr>
          <w:p w14:paraId="7DE88232" w14:textId="7DD18C55" w:rsidR="006D1EEC" w:rsidRPr="008100B5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2.6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6</w:t>
            </w:r>
          </w:p>
        </w:tc>
        <w:tc>
          <w:tcPr>
            <w:tcW w:w="1707" w:type="dxa"/>
          </w:tcPr>
          <w:p w14:paraId="3B643D50" w14:textId="7427E1D5" w:rsidR="006D1EEC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25</w:t>
            </w:r>
          </w:p>
        </w:tc>
      </w:tr>
      <w:tr w:rsidR="006D1EEC" w:rsidRPr="008100B5" w14:paraId="03870BCB" w14:textId="0F90F052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7D8366FC" w14:textId="422CE111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Time </w:t>
            </w: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elow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range, %</w:t>
            </w:r>
          </w:p>
        </w:tc>
        <w:tc>
          <w:tcPr>
            <w:tcW w:w="1707" w:type="dxa"/>
          </w:tcPr>
          <w:p w14:paraId="3512C5FD" w14:textId="783AEEC5" w:rsidR="006D1EEC" w:rsidRPr="008100B5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.6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8.1</w:t>
            </w:r>
          </w:p>
        </w:tc>
        <w:tc>
          <w:tcPr>
            <w:tcW w:w="1707" w:type="dxa"/>
          </w:tcPr>
          <w:p w14:paraId="2C4238BA" w14:textId="1A7D9037" w:rsidR="006D1EEC" w:rsidRPr="008100B5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.5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8.4 </w:t>
            </w:r>
          </w:p>
        </w:tc>
        <w:tc>
          <w:tcPr>
            <w:tcW w:w="1707" w:type="dxa"/>
          </w:tcPr>
          <w:p w14:paraId="46602D7D" w14:textId="6B464445" w:rsidR="006D1EEC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55</w:t>
            </w:r>
          </w:p>
        </w:tc>
      </w:tr>
      <w:tr w:rsidR="006D1EEC" w:rsidRPr="008100B5" w14:paraId="221BABBF" w14:textId="72BDFAFC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6EDC2483" w14:textId="3000782B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Time </w:t>
            </w: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elow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54mg/</w:t>
            </w: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L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%</w:t>
            </w:r>
          </w:p>
        </w:tc>
        <w:tc>
          <w:tcPr>
            <w:tcW w:w="1707" w:type="dxa"/>
          </w:tcPr>
          <w:p w14:paraId="0E71B785" w14:textId="23A3F3EE" w:rsidR="006D1EEC" w:rsidRPr="008100B5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.2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4.3</w:t>
            </w:r>
          </w:p>
        </w:tc>
        <w:tc>
          <w:tcPr>
            <w:tcW w:w="1707" w:type="dxa"/>
          </w:tcPr>
          <w:p w14:paraId="3B9A1B72" w14:textId="38DED01E" w:rsidR="006D1EEC" w:rsidRPr="008100B5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.0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4.2</w:t>
            </w:r>
          </w:p>
        </w:tc>
        <w:tc>
          <w:tcPr>
            <w:tcW w:w="1707" w:type="dxa"/>
          </w:tcPr>
          <w:p w14:paraId="7D5288EF" w14:textId="73B0FE46" w:rsidR="006D1EEC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87</w:t>
            </w:r>
          </w:p>
        </w:tc>
      </w:tr>
      <w:tr w:rsidR="006D1EEC" w:rsidRPr="008100B5" w14:paraId="3DF6FC9F" w14:textId="625C2E89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1A98953B" w14:textId="5D982A4A" w:rsidR="006D1EEC" w:rsidRPr="00DA3B06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Time </w:t>
            </w: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bove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range, %</w:t>
            </w:r>
          </w:p>
        </w:tc>
        <w:tc>
          <w:tcPr>
            <w:tcW w:w="1707" w:type="dxa"/>
          </w:tcPr>
          <w:p w14:paraId="6AA1BFEA" w14:textId="5E85D6F9" w:rsidR="006D1EEC" w:rsidRPr="00DA3B06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1.4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6.2</w:t>
            </w:r>
          </w:p>
        </w:tc>
        <w:tc>
          <w:tcPr>
            <w:tcW w:w="1707" w:type="dxa"/>
          </w:tcPr>
          <w:p w14:paraId="5A4C58C9" w14:textId="7A67127B" w:rsidR="006D1EEC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1.4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0.4 </w:t>
            </w:r>
          </w:p>
        </w:tc>
        <w:tc>
          <w:tcPr>
            <w:tcW w:w="1707" w:type="dxa"/>
          </w:tcPr>
          <w:p w14:paraId="05722566" w14:textId="4842F7D3" w:rsidR="006D1EEC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10</w:t>
            </w:r>
          </w:p>
        </w:tc>
      </w:tr>
      <w:tr w:rsidR="006D1EEC" w:rsidRPr="008100B5" w14:paraId="4BFB8B50" w14:textId="0711758D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4746454A" w14:textId="2D346F81" w:rsidR="006D1EEC" w:rsidRPr="00DA3B06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 xml:space="preserve">Time </w:t>
            </w: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bove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250mg/</w:t>
            </w:r>
            <w:proofErr w:type="spellStart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L</w:t>
            </w:r>
            <w:proofErr w:type="spellEnd"/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%</w:t>
            </w:r>
          </w:p>
        </w:tc>
        <w:tc>
          <w:tcPr>
            <w:tcW w:w="1707" w:type="dxa"/>
          </w:tcPr>
          <w:p w14:paraId="6DDD0671" w14:textId="74ABE3F0" w:rsidR="006D1EEC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>4.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15A4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07" w:type="dxa"/>
          </w:tcPr>
          <w:p w14:paraId="534CFFBB" w14:textId="21880B71" w:rsidR="006D1EEC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8.9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2.5</w:t>
            </w:r>
          </w:p>
        </w:tc>
        <w:tc>
          <w:tcPr>
            <w:tcW w:w="1707" w:type="dxa"/>
          </w:tcPr>
          <w:p w14:paraId="43D75E3E" w14:textId="05BD033B" w:rsidR="006D1EEC" w:rsidRDefault="00D15A4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25</w:t>
            </w:r>
          </w:p>
        </w:tc>
      </w:tr>
      <w:tr w:rsidR="006D1EEC" w:rsidRPr="008100B5" w14:paraId="19A7A46A" w14:textId="384736F5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0C1C68DD" w14:textId="41774BD0" w:rsidR="006D1EEC" w:rsidRPr="00DA3B06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V, %</w:t>
            </w:r>
          </w:p>
        </w:tc>
        <w:tc>
          <w:tcPr>
            <w:tcW w:w="1707" w:type="dxa"/>
          </w:tcPr>
          <w:p w14:paraId="38EF8FDF" w14:textId="639C722A" w:rsidR="006D1EEC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8.3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8.0</w:t>
            </w:r>
          </w:p>
        </w:tc>
        <w:tc>
          <w:tcPr>
            <w:tcW w:w="1707" w:type="dxa"/>
          </w:tcPr>
          <w:p w14:paraId="596F3095" w14:textId="194BFEC8" w:rsidR="006D1EEC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9.5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6.9</w:t>
            </w:r>
          </w:p>
        </w:tc>
        <w:tc>
          <w:tcPr>
            <w:tcW w:w="1707" w:type="dxa"/>
          </w:tcPr>
          <w:p w14:paraId="1F1424F4" w14:textId="64F66334" w:rsidR="006D1EEC" w:rsidRDefault="00D15A4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52</w:t>
            </w:r>
          </w:p>
        </w:tc>
      </w:tr>
      <w:tr w:rsidR="00324276" w:rsidRPr="008100B5" w14:paraId="01E81F32" w14:textId="77777777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4E4A39ED" w14:textId="088B35FF" w:rsidR="00324276" w:rsidRPr="00ED6F5D" w:rsidRDefault="00324276" w:rsidP="0032427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B5F7C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aist</w:t>
            </w:r>
            <w:proofErr w:type="spellEnd"/>
            <w:r w:rsidRPr="008B5F7C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8B5F7C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ircunference</w:t>
            </w:r>
            <w:proofErr w:type="spellEnd"/>
            <w:r w:rsidRPr="008B5F7C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cm</w:t>
            </w:r>
          </w:p>
        </w:tc>
        <w:tc>
          <w:tcPr>
            <w:tcW w:w="1707" w:type="dxa"/>
          </w:tcPr>
          <w:p w14:paraId="109D08E6" w14:textId="4B9DADBE" w:rsidR="00324276" w:rsidRDefault="00D15A4C" w:rsidP="00324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82.7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1,9</w:t>
            </w:r>
          </w:p>
        </w:tc>
        <w:tc>
          <w:tcPr>
            <w:tcW w:w="1707" w:type="dxa"/>
          </w:tcPr>
          <w:p w14:paraId="736B2430" w14:textId="500FE353" w:rsidR="00324276" w:rsidRDefault="00D15A4C" w:rsidP="00324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07.3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6.4</w:t>
            </w:r>
          </w:p>
        </w:tc>
        <w:tc>
          <w:tcPr>
            <w:tcW w:w="1707" w:type="dxa"/>
          </w:tcPr>
          <w:p w14:paraId="70582DF6" w14:textId="5199B550" w:rsidR="00324276" w:rsidRPr="00847B16" w:rsidRDefault="00D15A4C" w:rsidP="00324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47B1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=0.0</w:t>
            </w:r>
            <w:r w:rsidR="00847B16" w:rsidRPr="00847B1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2</w:t>
            </w:r>
          </w:p>
        </w:tc>
      </w:tr>
      <w:tr w:rsidR="00324276" w:rsidRPr="008100B5" w14:paraId="430BCADA" w14:textId="77777777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5B15FB29" w14:textId="5FA31FB9" w:rsidR="00324276" w:rsidRPr="00ED6F5D" w:rsidRDefault="00324276" w:rsidP="0032427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DD, IU</w:t>
            </w:r>
          </w:p>
        </w:tc>
        <w:tc>
          <w:tcPr>
            <w:tcW w:w="1707" w:type="dxa"/>
          </w:tcPr>
          <w:p w14:paraId="75513D77" w14:textId="2C2A9821" w:rsidR="00324276" w:rsidRDefault="00324276" w:rsidP="00324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847B16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47B16">
              <w:rPr>
                <w:rFonts w:ascii="Times New Roman" w:hAnsi="Times New Roman" w:cs="Times New Roman"/>
                <w:sz w:val="21"/>
                <w:szCs w:val="21"/>
              </w:rPr>
              <w:t>19.9</w:t>
            </w:r>
          </w:p>
        </w:tc>
        <w:tc>
          <w:tcPr>
            <w:tcW w:w="1707" w:type="dxa"/>
          </w:tcPr>
          <w:p w14:paraId="48AFFBCF" w14:textId="68B8761F" w:rsidR="00324276" w:rsidRDefault="00847B16" w:rsidP="00324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65.2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2.3 </w:t>
            </w:r>
          </w:p>
        </w:tc>
        <w:tc>
          <w:tcPr>
            <w:tcW w:w="1707" w:type="dxa"/>
          </w:tcPr>
          <w:p w14:paraId="225C1E86" w14:textId="55C12227" w:rsidR="00324276" w:rsidRDefault="00847B16" w:rsidP="00324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07</w:t>
            </w:r>
          </w:p>
        </w:tc>
      </w:tr>
      <w:tr w:rsidR="00324276" w:rsidRPr="008100B5" w14:paraId="01C9084B" w14:textId="77777777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5B3FA934" w14:textId="1004DCDE" w:rsidR="00324276" w:rsidRPr="00ED6F5D" w:rsidRDefault="00324276" w:rsidP="0032427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TDD/kg, </w:t>
            </w:r>
            <w:r w:rsidRPr="008B5F7C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U/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k</w:t>
            </w:r>
            <w:r w:rsidRPr="008B5F7C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</w:t>
            </w:r>
          </w:p>
        </w:tc>
        <w:tc>
          <w:tcPr>
            <w:tcW w:w="1707" w:type="dxa"/>
          </w:tcPr>
          <w:p w14:paraId="344B054F" w14:textId="77318152" w:rsidR="00324276" w:rsidRDefault="00847B16" w:rsidP="00324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3</w:t>
            </w:r>
          </w:p>
        </w:tc>
        <w:tc>
          <w:tcPr>
            <w:tcW w:w="1707" w:type="dxa"/>
          </w:tcPr>
          <w:p w14:paraId="3D17843C" w14:textId="78142DA4" w:rsidR="00324276" w:rsidRDefault="00847B16" w:rsidP="00324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4</w:t>
            </w:r>
          </w:p>
        </w:tc>
        <w:tc>
          <w:tcPr>
            <w:tcW w:w="1707" w:type="dxa"/>
          </w:tcPr>
          <w:p w14:paraId="4A38D826" w14:textId="3CDB040B" w:rsidR="00324276" w:rsidRDefault="00324276" w:rsidP="00324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</w:t>
            </w:r>
            <w:r w:rsidR="00847B16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</w:tr>
    </w:tbl>
    <w:p w14:paraId="3E6AAD54" w14:textId="77777777" w:rsidR="00DA3B06" w:rsidRPr="00891FAD" w:rsidRDefault="00DA3B06" w:rsidP="008100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Simples4"/>
        <w:tblW w:w="8214" w:type="dxa"/>
        <w:tblLook w:val="04A0" w:firstRow="1" w:lastRow="0" w:firstColumn="1" w:lastColumn="0" w:noHBand="0" w:noVBand="1"/>
      </w:tblPr>
      <w:tblGrid>
        <w:gridCol w:w="3048"/>
        <w:gridCol w:w="1722"/>
        <w:gridCol w:w="1722"/>
        <w:gridCol w:w="1722"/>
      </w:tblGrid>
      <w:tr w:rsidR="00847B16" w:rsidRPr="008100B5" w14:paraId="6FE7EAEA" w14:textId="6D148D2F" w:rsidTr="00136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5DBA6AF" w14:textId="5B596656" w:rsidR="00847B16" w:rsidRPr="008100B5" w:rsidRDefault="00847B16" w:rsidP="00847B1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Supplemental</w:t>
            </w:r>
            <w:proofErr w:type="spellEnd"/>
            <w:r w:rsidRPr="008100B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100B5">
              <w:rPr>
                <w:rFonts w:ascii="Times New Roman" w:hAnsi="Times New Roman" w:cs="Times New Roman"/>
                <w:sz w:val="21"/>
                <w:szCs w:val="21"/>
              </w:rPr>
              <w:t>table</w:t>
            </w:r>
            <w:proofErr w:type="spellEnd"/>
            <w:r w:rsidRPr="008100B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b</w:t>
            </w:r>
          </w:p>
        </w:tc>
        <w:tc>
          <w:tcPr>
            <w:tcW w:w="1722" w:type="dxa"/>
          </w:tcPr>
          <w:p w14:paraId="26965281" w14:textId="08F3F31F" w:rsidR="00847B16" w:rsidRPr="008100B5" w:rsidRDefault="00847B16" w:rsidP="00847B1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MI &lt; 30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kg/m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, </w:t>
            </w:r>
            <w:r w:rsidRPr="008A5E4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=1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77</w:t>
            </w:r>
          </w:p>
        </w:tc>
        <w:tc>
          <w:tcPr>
            <w:tcW w:w="1722" w:type="dxa"/>
          </w:tcPr>
          <w:p w14:paraId="5402495E" w14:textId="72FB2161" w:rsidR="00847B16" w:rsidRPr="008100B5" w:rsidRDefault="00847B16" w:rsidP="00847B1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MI </w:t>
            </w:r>
            <w:r w:rsidRPr="006F0B8C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0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 kg/m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, </w:t>
            </w:r>
            <w:r w:rsidRPr="008A5E4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=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20</w:t>
            </w:r>
          </w:p>
        </w:tc>
        <w:tc>
          <w:tcPr>
            <w:tcW w:w="1722" w:type="dxa"/>
          </w:tcPr>
          <w:p w14:paraId="48794780" w14:textId="77777777" w:rsidR="00847B16" w:rsidRDefault="00847B16" w:rsidP="00847B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B6805" w:rsidRPr="008100B5" w14:paraId="1DBC720F" w14:textId="5616BBEC" w:rsidTr="0013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E8CFB21" w14:textId="07FC3F7D" w:rsidR="007B6805" w:rsidRPr="008100B5" w:rsidRDefault="007B6805" w:rsidP="007B680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Total cholesterol, mg/dL</w:t>
            </w:r>
          </w:p>
        </w:tc>
        <w:tc>
          <w:tcPr>
            <w:tcW w:w="1722" w:type="dxa"/>
          </w:tcPr>
          <w:p w14:paraId="118B07F1" w14:textId="78642DDB" w:rsidR="007B6805" w:rsidRPr="008100B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="00615D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.0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</w:t>
            </w:r>
            <w:r w:rsidR="00615D6E">
              <w:rPr>
                <w:rFonts w:ascii="Times New Roman" w:hAnsi="Times New Roman" w:cs="Times New Roman"/>
                <w:sz w:val="21"/>
                <w:szCs w:val="21"/>
              </w:rPr>
              <w:t>8.3</w:t>
            </w:r>
          </w:p>
        </w:tc>
        <w:tc>
          <w:tcPr>
            <w:tcW w:w="1722" w:type="dxa"/>
          </w:tcPr>
          <w:p w14:paraId="27E5C47A" w14:textId="381ED05C" w:rsidR="007B6805" w:rsidRPr="008100B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.</w:t>
            </w:r>
            <w:r w:rsidR="00615D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</w:t>
            </w:r>
            <w:r w:rsidR="00615D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15D6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722" w:type="dxa"/>
          </w:tcPr>
          <w:p w14:paraId="41343662" w14:textId="6DA1E43F" w:rsidR="007B680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=0.</w:t>
            </w:r>
            <w:r w:rsidR="00615D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5</w:t>
            </w:r>
          </w:p>
        </w:tc>
      </w:tr>
      <w:tr w:rsidR="007B6805" w:rsidRPr="008100B5" w14:paraId="0A299B5B" w14:textId="0B173741" w:rsidTr="00136033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1706431" w14:textId="238EFFD5" w:rsidR="007B6805" w:rsidRPr="008100B5" w:rsidRDefault="007B6805" w:rsidP="007B680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HDL cholesterol, mg/dL</w:t>
            </w:r>
          </w:p>
        </w:tc>
        <w:tc>
          <w:tcPr>
            <w:tcW w:w="1722" w:type="dxa"/>
          </w:tcPr>
          <w:p w14:paraId="2FC0953A" w14:textId="688659B3" w:rsidR="007B6805" w:rsidRPr="008100B5" w:rsidRDefault="007B6805" w:rsidP="007B6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615D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615D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  <w:r w:rsidR="00615D6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15D6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722" w:type="dxa"/>
          </w:tcPr>
          <w:p w14:paraId="42EE5292" w14:textId="1A4CBC01" w:rsidR="007B6805" w:rsidRPr="008100B5" w:rsidRDefault="004D4D6A" w:rsidP="007B6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49.1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9.8</w:t>
            </w:r>
          </w:p>
        </w:tc>
        <w:tc>
          <w:tcPr>
            <w:tcW w:w="1722" w:type="dxa"/>
          </w:tcPr>
          <w:p w14:paraId="14AF7070" w14:textId="1A719451" w:rsidR="007B6805" w:rsidRPr="004D4D6A" w:rsidRDefault="007B6805" w:rsidP="007B6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D4D6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=0.</w:t>
            </w:r>
            <w:r w:rsidR="004D4D6A" w:rsidRPr="004D4D6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014</w:t>
            </w:r>
          </w:p>
        </w:tc>
      </w:tr>
      <w:tr w:rsidR="007B6805" w:rsidRPr="008100B5" w14:paraId="5B756257" w14:textId="29793887" w:rsidTr="0013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93997E5" w14:textId="5C319442" w:rsidR="007B6805" w:rsidRPr="008100B5" w:rsidRDefault="007B6805" w:rsidP="007B680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LDL cholesterol, mg/dL </w:t>
            </w:r>
          </w:p>
        </w:tc>
        <w:tc>
          <w:tcPr>
            <w:tcW w:w="1722" w:type="dxa"/>
          </w:tcPr>
          <w:p w14:paraId="318521FB" w14:textId="7B679A18" w:rsidR="007B6805" w:rsidRPr="008100B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="004D4D6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4D4D6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D4D6A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4D4D6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22" w:type="dxa"/>
          </w:tcPr>
          <w:p w14:paraId="4B8C435C" w14:textId="21011C43" w:rsidR="007B6805" w:rsidRPr="008100B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="004D4D6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4D4D6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</w:t>
            </w:r>
            <w:r w:rsidR="004D4D6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1722" w:type="dxa"/>
          </w:tcPr>
          <w:p w14:paraId="2A7A6398" w14:textId="7FEC69E8" w:rsidR="007B680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=0.</w:t>
            </w:r>
            <w:r w:rsidR="004D4D6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</w:t>
            </w:r>
          </w:p>
        </w:tc>
      </w:tr>
      <w:tr w:rsidR="007B6805" w:rsidRPr="008100B5" w14:paraId="045FE684" w14:textId="344B7BD0" w:rsidTr="00136033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14A7A5F" w14:textId="3E5A21D2" w:rsidR="007B6805" w:rsidRPr="008100B5" w:rsidRDefault="007B6805" w:rsidP="007B680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Triglycerides, mg/dL</w:t>
            </w:r>
          </w:p>
        </w:tc>
        <w:tc>
          <w:tcPr>
            <w:tcW w:w="1722" w:type="dxa"/>
          </w:tcPr>
          <w:p w14:paraId="40B53FDD" w14:textId="7A711949" w:rsidR="007B6805" w:rsidRPr="008100B5" w:rsidRDefault="004D4D6A" w:rsidP="007B6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5</w:t>
            </w:r>
            <w:r w:rsidR="007B68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="007B68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7B6805"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7B680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  <w:r w:rsidR="007B680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2" w:type="dxa"/>
          </w:tcPr>
          <w:p w14:paraId="432632AB" w14:textId="7CDB01C8" w:rsidR="007B6805" w:rsidRPr="008100B5" w:rsidRDefault="004D4D6A" w:rsidP="007B6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5</w:t>
            </w:r>
            <w:r w:rsidR="007B68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  <w:r w:rsidR="007B68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7B6805"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7B680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  <w:r w:rsidR="007B680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22" w:type="dxa"/>
          </w:tcPr>
          <w:p w14:paraId="4ED999E0" w14:textId="1D435842" w:rsidR="007B6805" w:rsidRPr="004D4D6A" w:rsidRDefault="007B6805" w:rsidP="007B6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D4D6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=0.0</w:t>
            </w:r>
            <w:r w:rsidR="004D4D6A" w:rsidRPr="004D4D6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01</w:t>
            </w:r>
          </w:p>
        </w:tc>
      </w:tr>
      <w:tr w:rsidR="007B6805" w:rsidRPr="008100B5" w14:paraId="5FED221E" w14:textId="0CF112E0" w:rsidTr="0013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E1B18A3" w14:textId="29259CF1" w:rsidR="007B6805" w:rsidRPr="008100B5" w:rsidRDefault="007B6805" w:rsidP="007B680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Non-HDL cholesterol, mg/dL</w:t>
            </w:r>
          </w:p>
        </w:tc>
        <w:tc>
          <w:tcPr>
            <w:tcW w:w="1722" w:type="dxa"/>
          </w:tcPr>
          <w:p w14:paraId="208D1862" w14:textId="02FA3649" w:rsidR="007B6805" w:rsidRPr="008100B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  <w:r w:rsidR="004D4D6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8.0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</w:t>
            </w:r>
            <w:r w:rsidR="004D4D6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4D4D6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2" w:type="dxa"/>
          </w:tcPr>
          <w:p w14:paraId="67342F9B" w14:textId="1180E6B4" w:rsidR="007B6805" w:rsidRPr="008100B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  <w:r w:rsidR="004D4D6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</w:t>
            </w:r>
            <w:r w:rsidR="004D4D6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D4D6A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</w:t>
            </w:r>
          </w:p>
        </w:tc>
        <w:tc>
          <w:tcPr>
            <w:tcW w:w="1722" w:type="dxa"/>
          </w:tcPr>
          <w:p w14:paraId="176DCF74" w14:textId="02EE5EF4" w:rsidR="007B680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=0.</w:t>
            </w:r>
            <w:r w:rsidR="004D4D6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</w:t>
            </w:r>
          </w:p>
        </w:tc>
      </w:tr>
    </w:tbl>
    <w:p w14:paraId="43D9CEB4" w14:textId="2E2A4FA0" w:rsidR="008100B5" w:rsidRDefault="008100B5" w:rsidP="008100B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75EF238" w14:textId="0A7E79D1" w:rsidR="00891FAD" w:rsidRPr="008100B5" w:rsidRDefault="00891FAD" w:rsidP="00891F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00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6F0B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 </w:t>
      </w:r>
      <w:r w:rsidRPr="008100B5">
        <w:rPr>
          <w:rFonts w:ascii="Times New Roman" w:hAnsi="Times New Roman" w:cs="Times New Roman"/>
          <w:b/>
          <w:bCs/>
          <w:sz w:val="24"/>
          <w:szCs w:val="24"/>
          <w:lang w:val="en-US"/>
        </w:rPr>
        <w:t>caption:</w:t>
      </w:r>
    </w:p>
    <w:p w14:paraId="4028C82B" w14:textId="76828458" w:rsidR="00972A43" w:rsidRDefault="00972A43" w:rsidP="00891F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mparison of the b</w:t>
      </w:r>
      <w:r w:rsidRPr="00972A43">
        <w:rPr>
          <w:rFonts w:ascii="Times New Roman" w:hAnsi="Times New Roman" w:cs="Times New Roman"/>
          <w:sz w:val="24"/>
          <w:szCs w:val="24"/>
          <w:lang w:val="en-US"/>
        </w:rPr>
        <w:t xml:space="preserve">aseline characteristics </w:t>
      </w:r>
      <w:r w:rsidR="005227B3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972A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rticipants with </w:t>
      </w:r>
      <w:r w:rsidR="005227B3">
        <w:rPr>
          <w:rFonts w:ascii="Times New Roman" w:hAnsi="Times New Roman" w:cs="Times New Roman"/>
          <w:sz w:val="24"/>
          <w:szCs w:val="24"/>
          <w:lang w:val="en-US"/>
        </w:rPr>
        <w:t>normal BMI and with obesity (</w:t>
      </w:r>
      <w:r w:rsidR="005227B3" w:rsidRPr="005227B3">
        <w:rPr>
          <w:rFonts w:ascii="Times New Roman" w:hAnsi="Times New Roman" w:cs="Times New Roman"/>
          <w:sz w:val="24"/>
          <w:szCs w:val="24"/>
          <w:lang w:val="en-US"/>
        </w:rPr>
        <w:t>BMI ≥ 30 kg/m2</w:t>
      </w:r>
      <w:r w:rsidR="005227B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972A43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n= 1</w:t>
      </w:r>
      <w:r w:rsidR="005227B3">
        <w:rPr>
          <w:rFonts w:ascii="Times New Roman" w:hAnsi="Times New Roman" w:cs="Times New Roman"/>
          <w:sz w:val="24"/>
          <w:szCs w:val="24"/>
          <w:lang w:val="en-US"/>
        </w:rPr>
        <w:t>7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72A43">
        <w:rPr>
          <w:rFonts w:ascii="Times New Roman" w:hAnsi="Times New Roman" w:cs="Times New Roman"/>
          <w:sz w:val="24"/>
          <w:szCs w:val="24"/>
          <w:lang w:val="en-US"/>
        </w:rPr>
        <w:t>n=</w:t>
      </w:r>
      <w:r w:rsidR="005227B3">
        <w:rPr>
          <w:rFonts w:ascii="Times New Roman" w:hAnsi="Times New Roman" w:cs="Times New Roman"/>
          <w:sz w:val="24"/>
          <w:szCs w:val="24"/>
          <w:lang w:val="en-US"/>
        </w:rPr>
        <w:t>20</w:t>
      </w:r>
      <w:r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Pr="00972A43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51AAD233" w14:textId="6615779D" w:rsidR="00ED31B3" w:rsidRDefault="00891FAD" w:rsidP="00891F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1F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6F0B8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2A4988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891FA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891F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87D6D06" w14:textId="19E15A8A" w:rsidR="00891FAD" w:rsidRDefault="00972A43" w:rsidP="00891F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mparison </w:t>
      </w:r>
      <w:r w:rsidR="00CE5FEA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CE5FEA" w:rsidRPr="00C2479E">
        <w:rPr>
          <w:rFonts w:ascii="Times New Roman" w:hAnsi="Times New Roman" w:cs="Times New Roman"/>
          <w:sz w:val="24"/>
          <w:szCs w:val="24"/>
          <w:lang w:val="en-US"/>
        </w:rPr>
        <w:t>demographic and social features and T1D monitoring values</w:t>
      </w:r>
      <w:r w:rsidR="005227B3">
        <w:rPr>
          <w:rFonts w:ascii="Times New Roman" w:hAnsi="Times New Roman" w:cs="Times New Roman"/>
          <w:sz w:val="24"/>
          <w:szCs w:val="24"/>
          <w:lang w:val="en-US"/>
        </w:rPr>
        <w:t xml:space="preserve"> between</w:t>
      </w:r>
      <w:r w:rsidR="005227B3" w:rsidRPr="00972A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27B3">
        <w:rPr>
          <w:rFonts w:ascii="Times New Roman" w:hAnsi="Times New Roman" w:cs="Times New Roman"/>
          <w:sz w:val="24"/>
          <w:szCs w:val="24"/>
          <w:lang w:val="en-US"/>
        </w:rPr>
        <w:t>participants with normal BMI and with obesity.</w:t>
      </w:r>
    </w:p>
    <w:p w14:paraId="66EAEA00" w14:textId="2AA7A084" w:rsidR="00ED31B3" w:rsidRDefault="00891FAD" w:rsidP="00891F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1F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6F0B8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2A4988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891FA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ECC53EC" w14:textId="4173C033" w:rsidR="00891FAD" w:rsidRPr="00891FAD" w:rsidRDefault="00CE5FEA" w:rsidP="00891F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mparison of lipid profile analysis </w:t>
      </w:r>
      <w:r w:rsidR="005227B3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5227B3" w:rsidRPr="00972A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27B3">
        <w:rPr>
          <w:rFonts w:ascii="Times New Roman" w:hAnsi="Times New Roman" w:cs="Times New Roman"/>
          <w:sz w:val="24"/>
          <w:szCs w:val="24"/>
          <w:lang w:val="en-US"/>
        </w:rPr>
        <w:t>participants with normal BMI and participants with obesity.</w:t>
      </w:r>
    </w:p>
    <w:p w14:paraId="283D6BD7" w14:textId="363B1224" w:rsidR="00891FAD" w:rsidRPr="00CE5FEA" w:rsidRDefault="00077102" w:rsidP="008100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MI: Body Mass Index; </w:t>
      </w:r>
      <w:r w:rsidR="00891FAD" w:rsidRPr="008100B5">
        <w:rPr>
          <w:rFonts w:ascii="Times New Roman" w:hAnsi="Times New Roman" w:cs="Times New Roman"/>
          <w:sz w:val="24"/>
          <w:szCs w:val="24"/>
          <w:lang w:val="en-US"/>
        </w:rPr>
        <w:t>ASCVD: Atherosclerotic Cardiovascular Disease; HbA1C: Hemoglobin A1C; GMI: Glucose management indicator; CV: Coefficient of variability</w:t>
      </w:r>
      <w:r w:rsidR="00891FA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67203">
        <w:rPr>
          <w:rFonts w:ascii="Times New Roman" w:hAnsi="Times New Roman" w:cs="Times New Roman"/>
          <w:szCs w:val="24"/>
          <w:lang w:val="en-US"/>
        </w:rPr>
        <w:t xml:space="preserve">TDD: Total Daily Dose; </w:t>
      </w:r>
      <w:r w:rsidR="00891FAD" w:rsidRPr="008100B5">
        <w:rPr>
          <w:rFonts w:ascii="Times New Roman" w:hAnsi="Times New Roman" w:cs="Times New Roman"/>
          <w:sz w:val="24"/>
          <w:szCs w:val="24"/>
          <w:lang w:val="en-US"/>
        </w:rPr>
        <w:t>LDL: Low-density lipoprotein; HDL: High-density lipoprotein</w:t>
      </w:r>
      <w:r w:rsidR="00BE133D">
        <w:rPr>
          <w:rFonts w:ascii="Times New Roman" w:hAnsi="Times New Roman" w:cs="Times New Roman"/>
          <w:sz w:val="24"/>
          <w:szCs w:val="24"/>
          <w:lang w:val="en-US"/>
        </w:rPr>
        <w:t>; T1D: type 1 diabetes.</w:t>
      </w:r>
    </w:p>
    <w:sectPr w:rsidR="00891FAD" w:rsidRPr="00CE5FEA" w:rsidSect="00970A2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95717" w14:textId="77777777" w:rsidR="002D2213" w:rsidRDefault="002D2213" w:rsidP="00DA3B06">
      <w:pPr>
        <w:spacing w:line="240" w:lineRule="auto"/>
      </w:pPr>
      <w:r>
        <w:separator/>
      </w:r>
    </w:p>
  </w:endnote>
  <w:endnote w:type="continuationSeparator" w:id="0">
    <w:p w14:paraId="3914308C" w14:textId="77777777" w:rsidR="002D2213" w:rsidRDefault="002D2213" w:rsidP="00DA3B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39F65" w14:textId="77777777" w:rsidR="002D2213" w:rsidRDefault="002D2213" w:rsidP="00DA3B06">
      <w:pPr>
        <w:spacing w:line="240" w:lineRule="auto"/>
      </w:pPr>
      <w:r>
        <w:separator/>
      </w:r>
    </w:p>
  </w:footnote>
  <w:footnote w:type="continuationSeparator" w:id="0">
    <w:p w14:paraId="42F4A09D" w14:textId="77777777" w:rsidR="002D2213" w:rsidRDefault="002D2213" w:rsidP="00DA3B0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397C00"/>
    <w:multiLevelType w:val="hybridMultilevel"/>
    <w:tmpl w:val="EBAA96CA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9753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0B5"/>
    <w:rsid w:val="00033707"/>
    <w:rsid w:val="00063CAB"/>
    <w:rsid w:val="00077102"/>
    <w:rsid w:val="00092F04"/>
    <w:rsid w:val="000F259E"/>
    <w:rsid w:val="000F3FDC"/>
    <w:rsid w:val="00136033"/>
    <w:rsid w:val="001627BB"/>
    <w:rsid w:val="00192FA8"/>
    <w:rsid w:val="001A3124"/>
    <w:rsid w:val="001B1FAA"/>
    <w:rsid w:val="001D2A53"/>
    <w:rsid w:val="002120F7"/>
    <w:rsid w:val="002127C0"/>
    <w:rsid w:val="00242BC9"/>
    <w:rsid w:val="002505CC"/>
    <w:rsid w:val="0026399B"/>
    <w:rsid w:val="00270850"/>
    <w:rsid w:val="00276B55"/>
    <w:rsid w:val="00290EDF"/>
    <w:rsid w:val="002A4988"/>
    <w:rsid w:val="002A59BC"/>
    <w:rsid w:val="002D2213"/>
    <w:rsid w:val="00317EC7"/>
    <w:rsid w:val="00324276"/>
    <w:rsid w:val="00355783"/>
    <w:rsid w:val="00362014"/>
    <w:rsid w:val="003720AC"/>
    <w:rsid w:val="003728E3"/>
    <w:rsid w:val="00381D1C"/>
    <w:rsid w:val="003D1389"/>
    <w:rsid w:val="00430BE6"/>
    <w:rsid w:val="00433A1F"/>
    <w:rsid w:val="004C70D7"/>
    <w:rsid w:val="004D1C9C"/>
    <w:rsid w:val="004D3D67"/>
    <w:rsid w:val="004D4D6A"/>
    <w:rsid w:val="00517CBF"/>
    <w:rsid w:val="005227B3"/>
    <w:rsid w:val="00576155"/>
    <w:rsid w:val="005B6200"/>
    <w:rsid w:val="005C2F70"/>
    <w:rsid w:val="005D3AF2"/>
    <w:rsid w:val="005F3A7E"/>
    <w:rsid w:val="005F472A"/>
    <w:rsid w:val="00604CEE"/>
    <w:rsid w:val="00615D6E"/>
    <w:rsid w:val="00621DBF"/>
    <w:rsid w:val="006449BA"/>
    <w:rsid w:val="006469C9"/>
    <w:rsid w:val="00695F21"/>
    <w:rsid w:val="006B39C4"/>
    <w:rsid w:val="006D1EEC"/>
    <w:rsid w:val="006F0B8C"/>
    <w:rsid w:val="006F467A"/>
    <w:rsid w:val="007249DE"/>
    <w:rsid w:val="00737F9D"/>
    <w:rsid w:val="007565AD"/>
    <w:rsid w:val="007B6805"/>
    <w:rsid w:val="007D4154"/>
    <w:rsid w:val="007F7990"/>
    <w:rsid w:val="008100B5"/>
    <w:rsid w:val="00823F8D"/>
    <w:rsid w:val="00847B16"/>
    <w:rsid w:val="00847CA1"/>
    <w:rsid w:val="00891FAD"/>
    <w:rsid w:val="008A5E46"/>
    <w:rsid w:val="008C25C5"/>
    <w:rsid w:val="00944A84"/>
    <w:rsid w:val="00970A26"/>
    <w:rsid w:val="00972A43"/>
    <w:rsid w:val="00974A96"/>
    <w:rsid w:val="009C0259"/>
    <w:rsid w:val="00A17A06"/>
    <w:rsid w:val="00A72C5F"/>
    <w:rsid w:val="00A856BA"/>
    <w:rsid w:val="00A97E8B"/>
    <w:rsid w:val="00AA313F"/>
    <w:rsid w:val="00AE7BB1"/>
    <w:rsid w:val="00AF7471"/>
    <w:rsid w:val="00B00805"/>
    <w:rsid w:val="00B01BEC"/>
    <w:rsid w:val="00B33EAA"/>
    <w:rsid w:val="00B46A47"/>
    <w:rsid w:val="00B60759"/>
    <w:rsid w:val="00B944E6"/>
    <w:rsid w:val="00BE133D"/>
    <w:rsid w:val="00BE422B"/>
    <w:rsid w:val="00C06B43"/>
    <w:rsid w:val="00C12A8E"/>
    <w:rsid w:val="00C15801"/>
    <w:rsid w:val="00C16175"/>
    <w:rsid w:val="00C243EB"/>
    <w:rsid w:val="00C2479E"/>
    <w:rsid w:val="00C71377"/>
    <w:rsid w:val="00C779F7"/>
    <w:rsid w:val="00C86F42"/>
    <w:rsid w:val="00C97E0B"/>
    <w:rsid w:val="00CA7DAC"/>
    <w:rsid w:val="00CB51EB"/>
    <w:rsid w:val="00CE570B"/>
    <w:rsid w:val="00CE5FEA"/>
    <w:rsid w:val="00CE7FC3"/>
    <w:rsid w:val="00D07510"/>
    <w:rsid w:val="00D15A4C"/>
    <w:rsid w:val="00DA3B06"/>
    <w:rsid w:val="00DB26F9"/>
    <w:rsid w:val="00DB3BC7"/>
    <w:rsid w:val="00E306C4"/>
    <w:rsid w:val="00E43808"/>
    <w:rsid w:val="00E97899"/>
    <w:rsid w:val="00ED31B3"/>
    <w:rsid w:val="00ED602D"/>
    <w:rsid w:val="00EF4A2B"/>
    <w:rsid w:val="00F02968"/>
    <w:rsid w:val="00F105F1"/>
    <w:rsid w:val="00F3351B"/>
    <w:rsid w:val="00F67203"/>
    <w:rsid w:val="00F760FD"/>
    <w:rsid w:val="00FE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39B9FE"/>
  <w14:defaultImageDpi w14:val="32767"/>
  <w15:chartTrackingRefBased/>
  <w15:docId w15:val="{0E3C3B8C-E928-1F43-AE22-D80FD30D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100B5"/>
    <w:pPr>
      <w:spacing w:line="276" w:lineRule="auto"/>
    </w:pPr>
    <w:rPr>
      <w:rFonts w:ascii="Arial" w:eastAsia="Arial" w:hAnsi="Arial" w:cs="Arial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8100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grafodaLista">
    <w:name w:val="List Paragraph"/>
    <w:basedOn w:val="Normal"/>
    <w:uiPriority w:val="34"/>
    <w:qFormat/>
    <w:rsid w:val="00891FAD"/>
    <w:pPr>
      <w:ind w:left="720"/>
      <w:contextualSpacing/>
    </w:pPr>
  </w:style>
  <w:style w:type="paragraph" w:styleId="Cabealho">
    <w:name w:val="header"/>
    <w:basedOn w:val="Normal"/>
    <w:link w:val="CabealhoCarter"/>
    <w:uiPriority w:val="99"/>
    <w:unhideWhenUsed/>
    <w:rsid w:val="00DA3B06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A3B06"/>
    <w:rPr>
      <w:rFonts w:ascii="Arial" w:eastAsia="Arial" w:hAnsi="Arial" w:cs="Arial"/>
      <w:sz w:val="22"/>
      <w:szCs w:val="22"/>
      <w:lang w:eastAsia="pt-PT"/>
    </w:rPr>
  </w:style>
  <w:style w:type="paragraph" w:styleId="Rodap">
    <w:name w:val="footer"/>
    <w:basedOn w:val="Normal"/>
    <w:link w:val="RodapCarter"/>
    <w:uiPriority w:val="99"/>
    <w:unhideWhenUsed/>
    <w:rsid w:val="00DA3B06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A3B06"/>
    <w:rPr>
      <w:rFonts w:ascii="Arial" w:eastAsia="Arial" w:hAnsi="Arial" w:cs="Arial"/>
      <w:sz w:val="22"/>
      <w:szCs w:val="22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0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69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Isabel Salsa Castelo</dc:creator>
  <cp:keywords/>
  <dc:description/>
  <cp:lastModifiedBy>Mariana Isabel Salsa Castelo</cp:lastModifiedBy>
  <cp:revision>28</cp:revision>
  <dcterms:created xsi:type="dcterms:W3CDTF">2023-02-02T17:36:00Z</dcterms:created>
  <dcterms:modified xsi:type="dcterms:W3CDTF">2023-07-06T20:30:00Z</dcterms:modified>
</cp:coreProperties>
</file>